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74"/>
        <w:gridCol w:w="2346"/>
      </w:tblGrid>
      <w:tr w:rsidR="003045AA" w:rsidRPr="003045AA" w14:paraId="39922975" w14:textId="77777777" w:rsidTr="003045AA">
        <w:trPr>
          <w:trHeight w:val="380"/>
        </w:trPr>
        <w:tc>
          <w:tcPr>
            <w:tcW w:w="8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C47F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pplementary Table 1.</w:t>
            </w: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Prevalence of each inflammatory sign of CAS in the dataset</w:t>
            </w:r>
          </w:p>
        </w:tc>
      </w:tr>
      <w:tr w:rsidR="003045AA" w:rsidRPr="003045AA" w14:paraId="3408D818" w14:textId="77777777" w:rsidTr="003045AA">
        <w:trPr>
          <w:trHeight w:val="360"/>
        </w:trPr>
        <w:tc>
          <w:tcPr>
            <w:tcW w:w="6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47F1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CB9C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revalence (%)</w:t>
            </w:r>
          </w:p>
        </w:tc>
      </w:tr>
      <w:tr w:rsidR="003045AA" w:rsidRPr="003045AA" w14:paraId="694DB8B9" w14:textId="77777777" w:rsidTr="003045AA">
        <w:trPr>
          <w:trHeight w:val="360"/>
        </w:trPr>
        <w:tc>
          <w:tcPr>
            <w:tcW w:w="6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E1F1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Redness of eyelids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B07E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3.5</w:t>
            </w:r>
          </w:p>
        </w:tc>
      </w:tr>
      <w:tr w:rsidR="003045AA" w:rsidRPr="003045AA" w14:paraId="22561127" w14:textId="77777777" w:rsidTr="003045AA">
        <w:trPr>
          <w:trHeight w:val="360"/>
        </w:trPr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8113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Redness of conjunctiv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9702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2.0</w:t>
            </w:r>
          </w:p>
        </w:tc>
      </w:tr>
      <w:tr w:rsidR="003045AA" w:rsidRPr="003045AA" w14:paraId="7798B59B" w14:textId="77777777" w:rsidTr="003045AA">
        <w:trPr>
          <w:trHeight w:val="360"/>
        </w:trPr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CE72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welling of eyelid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DDFA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3.2</w:t>
            </w:r>
          </w:p>
        </w:tc>
      </w:tr>
      <w:tr w:rsidR="003045AA" w:rsidRPr="003045AA" w14:paraId="44B2FF67" w14:textId="77777777" w:rsidTr="003045AA">
        <w:trPr>
          <w:trHeight w:val="360"/>
        </w:trPr>
        <w:tc>
          <w:tcPr>
            <w:tcW w:w="6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E9D4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flammation of the caruncle and/or plic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40DD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2.1</w:t>
            </w:r>
          </w:p>
        </w:tc>
      </w:tr>
      <w:tr w:rsidR="003045AA" w:rsidRPr="003045AA" w14:paraId="333D2ABB" w14:textId="77777777" w:rsidTr="003045AA">
        <w:trPr>
          <w:trHeight w:val="380"/>
        </w:trPr>
        <w:tc>
          <w:tcPr>
            <w:tcW w:w="6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F733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onjunctival edema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1EC5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.5</w:t>
            </w:r>
          </w:p>
        </w:tc>
      </w:tr>
      <w:tr w:rsidR="003045AA" w:rsidRPr="003045AA" w14:paraId="43DA9DF5" w14:textId="77777777" w:rsidTr="003045AA">
        <w:trPr>
          <w:trHeight w:val="360"/>
        </w:trPr>
        <w:tc>
          <w:tcPr>
            <w:tcW w:w="8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267E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AS, clinical activity score</w:t>
            </w:r>
          </w:p>
        </w:tc>
      </w:tr>
    </w:tbl>
    <w:p w14:paraId="4F8B3B63" w14:textId="23EDD7AA" w:rsidR="003045AA" w:rsidRDefault="003045AA"/>
    <w:p w14:paraId="767763A8" w14:textId="77777777" w:rsidR="003045AA" w:rsidRDefault="003045AA">
      <w:pPr>
        <w:widowControl/>
        <w:wordWrap/>
        <w:autoSpaceDE/>
        <w:autoSpaceDN/>
      </w:pPr>
      <w:r>
        <w:br w:type="page"/>
      </w:r>
    </w:p>
    <w:tbl>
      <w:tblPr>
        <w:tblW w:w="90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4"/>
        <w:gridCol w:w="1635"/>
        <w:gridCol w:w="1444"/>
        <w:gridCol w:w="1819"/>
      </w:tblGrid>
      <w:tr w:rsidR="003045AA" w:rsidRPr="003045AA" w14:paraId="77B8C43E" w14:textId="77777777" w:rsidTr="003045AA">
        <w:trPr>
          <w:trHeight w:val="382"/>
        </w:trPr>
        <w:tc>
          <w:tcPr>
            <w:tcW w:w="9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7895" w14:textId="522557A6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 xml:space="preserve">Supplementary Table </w:t>
            </w:r>
            <w:r w:rsidR="00AB05F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  <w:r w:rsidRPr="003045A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Prevalence of each inflammatory sign of CAS in the dataset</w:t>
            </w:r>
          </w:p>
        </w:tc>
      </w:tr>
      <w:tr w:rsidR="003045AA" w:rsidRPr="003045AA" w14:paraId="06A7C693" w14:textId="77777777" w:rsidTr="003045AA">
        <w:trPr>
          <w:trHeight w:val="361"/>
        </w:trPr>
        <w:tc>
          <w:tcPr>
            <w:tcW w:w="4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6FBE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4912E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Reference result</w:t>
            </w:r>
          </w:p>
        </w:tc>
        <w:tc>
          <w:tcPr>
            <w:tcW w:w="326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84A8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Results from three ophthalmologists</w:t>
            </w:r>
          </w:p>
        </w:tc>
      </w:tr>
      <w:tr w:rsidR="003045AA" w:rsidRPr="003045AA" w14:paraId="0D23D699" w14:textId="77777777" w:rsidTr="003045AA">
        <w:trPr>
          <w:trHeight w:val="36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A8F3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37147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AC7F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onsistent (%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8025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not consistent (%)</w:t>
            </w:r>
          </w:p>
        </w:tc>
      </w:tr>
      <w:tr w:rsidR="003045AA" w:rsidRPr="003045AA" w14:paraId="149CDF14" w14:textId="77777777" w:rsidTr="003045AA">
        <w:trPr>
          <w:trHeight w:val="361"/>
        </w:trPr>
        <w:tc>
          <w:tcPr>
            <w:tcW w:w="4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662D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Redness of eyelid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A7D6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8E43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1.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228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9.1</w:t>
            </w:r>
          </w:p>
        </w:tc>
      </w:tr>
      <w:tr w:rsidR="003045AA" w:rsidRPr="003045AA" w14:paraId="32D5CB12" w14:textId="77777777" w:rsidTr="003045AA">
        <w:trPr>
          <w:trHeight w:val="36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ADDF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3947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1689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8.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305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1.3</w:t>
            </w:r>
          </w:p>
        </w:tc>
      </w:tr>
      <w:tr w:rsidR="003045AA" w:rsidRPr="003045AA" w14:paraId="5073E467" w14:textId="77777777" w:rsidTr="003045AA">
        <w:trPr>
          <w:trHeight w:val="36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4CBA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Redness of conjunctiv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794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CB11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3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2038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6.8</w:t>
            </w:r>
          </w:p>
        </w:tc>
      </w:tr>
      <w:tr w:rsidR="003045AA" w:rsidRPr="003045AA" w14:paraId="5BE7BB9F" w14:textId="77777777" w:rsidTr="003045AA">
        <w:trPr>
          <w:trHeight w:val="36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1804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07B3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4B59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2.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6FC5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7.7</w:t>
            </w:r>
          </w:p>
        </w:tc>
      </w:tr>
      <w:tr w:rsidR="003045AA" w:rsidRPr="003045AA" w14:paraId="0DB2A4C8" w14:textId="77777777" w:rsidTr="003045AA">
        <w:trPr>
          <w:trHeight w:val="36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A18B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welling of eyelid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4915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8093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7.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47FD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2.1</w:t>
            </w:r>
          </w:p>
        </w:tc>
      </w:tr>
      <w:tr w:rsidR="003045AA" w:rsidRPr="003045AA" w14:paraId="186FF340" w14:textId="77777777" w:rsidTr="003045AA">
        <w:trPr>
          <w:trHeight w:val="36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4767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FD7A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0F8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9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6FEE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0.8</w:t>
            </w:r>
          </w:p>
        </w:tc>
      </w:tr>
      <w:tr w:rsidR="003045AA" w:rsidRPr="003045AA" w14:paraId="7F584F63" w14:textId="77777777" w:rsidTr="003045AA">
        <w:trPr>
          <w:trHeight w:val="36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A669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flammation of the caruncle and/or plic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BA8C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3BD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4.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DC33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5.4</w:t>
            </w:r>
          </w:p>
        </w:tc>
      </w:tr>
      <w:tr w:rsidR="003045AA" w:rsidRPr="003045AA" w14:paraId="7F486A01" w14:textId="77777777" w:rsidTr="003045AA">
        <w:trPr>
          <w:trHeight w:val="36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9860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8E31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B641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3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E40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6.5</w:t>
            </w:r>
          </w:p>
        </w:tc>
      </w:tr>
      <w:tr w:rsidR="003045AA" w:rsidRPr="003045AA" w14:paraId="442F9B45" w14:textId="77777777" w:rsidTr="003045AA">
        <w:trPr>
          <w:trHeight w:val="361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2D7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onjunctival edem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F9ED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F4C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,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5D85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3.5</w:t>
            </w:r>
          </w:p>
        </w:tc>
      </w:tr>
      <w:tr w:rsidR="003045AA" w:rsidRPr="003045AA" w14:paraId="6B1BFF67" w14:textId="77777777" w:rsidTr="003045AA">
        <w:trPr>
          <w:trHeight w:val="382"/>
        </w:trPr>
        <w:tc>
          <w:tcPr>
            <w:tcW w:w="4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8BBE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E485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89CC2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2.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7B2B" w14:textId="77777777" w:rsidR="003045AA" w:rsidRPr="003045AA" w:rsidRDefault="003045AA" w:rsidP="003045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.0</w:t>
            </w:r>
          </w:p>
        </w:tc>
      </w:tr>
      <w:tr w:rsidR="003045AA" w:rsidRPr="003045AA" w14:paraId="30E69E4F" w14:textId="77777777" w:rsidTr="003045AA">
        <w:trPr>
          <w:trHeight w:val="361"/>
        </w:trPr>
        <w:tc>
          <w:tcPr>
            <w:tcW w:w="901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0A01" w14:textId="77777777" w:rsidR="003045AA" w:rsidRPr="003045AA" w:rsidRDefault="003045AA" w:rsidP="003045A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3045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AS, clinical activity score</w:t>
            </w:r>
          </w:p>
        </w:tc>
      </w:tr>
    </w:tbl>
    <w:p w14:paraId="24D53F65" w14:textId="77777777" w:rsidR="007C2951" w:rsidRDefault="007C2951"/>
    <w:sectPr w:rsidR="007C295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AA"/>
    <w:rsid w:val="00000E8D"/>
    <w:rsid w:val="00001599"/>
    <w:rsid w:val="00002D72"/>
    <w:rsid w:val="00022A33"/>
    <w:rsid w:val="00027F8F"/>
    <w:rsid w:val="00071D6F"/>
    <w:rsid w:val="00073AFC"/>
    <w:rsid w:val="000843CD"/>
    <w:rsid w:val="00096A9F"/>
    <w:rsid w:val="000A5E08"/>
    <w:rsid w:val="000B7DF4"/>
    <w:rsid w:val="000C0965"/>
    <w:rsid w:val="000D395A"/>
    <w:rsid w:val="000E2050"/>
    <w:rsid w:val="000E266A"/>
    <w:rsid w:val="000E50B2"/>
    <w:rsid w:val="000F1FDF"/>
    <w:rsid w:val="000F7F92"/>
    <w:rsid w:val="001071EE"/>
    <w:rsid w:val="00135303"/>
    <w:rsid w:val="00135A0D"/>
    <w:rsid w:val="00147F51"/>
    <w:rsid w:val="00154C7F"/>
    <w:rsid w:val="00177113"/>
    <w:rsid w:val="00180231"/>
    <w:rsid w:val="0019416E"/>
    <w:rsid w:val="001A2C67"/>
    <w:rsid w:val="001B153F"/>
    <w:rsid w:val="001D4EDF"/>
    <w:rsid w:val="001E362B"/>
    <w:rsid w:val="001F44D0"/>
    <w:rsid w:val="00221177"/>
    <w:rsid w:val="002409BC"/>
    <w:rsid w:val="002432F3"/>
    <w:rsid w:val="0025590B"/>
    <w:rsid w:val="0027663E"/>
    <w:rsid w:val="002842F0"/>
    <w:rsid w:val="00290F05"/>
    <w:rsid w:val="002C7CFE"/>
    <w:rsid w:val="002D1B38"/>
    <w:rsid w:val="002E7727"/>
    <w:rsid w:val="003045AA"/>
    <w:rsid w:val="00313825"/>
    <w:rsid w:val="00332C56"/>
    <w:rsid w:val="0034140E"/>
    <w:rsid w:val="00355486"/>
    <w:rsid w:val="003569E8"/>
    <w:rsid w:val="003630B2"/>
    <w:rsid w:val="00371E85"/>
    <w:rsid w:val="003828B9"/>
    <w:rsid w:val="003B67D7"/>
    <w:rsid w:val="003C2E15"/>
    <w:rsid w:val="003F5E96"/>
    <w:rsid w:val="004023DD"/>
    <w:rsid w:val="00405251"/>
    <w:rsid w:val="00417F94"/>
    <w:rsid w:val="004968E2"/>
    <w:rsid w:val="004C0AAC"/>
    <w:rsid w:val="004E22F8"/>
    <w:rsid w:val="004E3C79"/>
    <w:rsid w:val="005177A3"/>
    <w:rsid w:val="00537F3C"/>
    <w:rsid w:val="00553B18"/>
    <w:rsid w:val="00561125"/>
    <w:rsid w:val="0057703D"/>
    <w:rsid w:val="00582137"/>
    <w:rsid w:val="0058431A"/>
    <w:rsid w:val="00586E3A"/>
    <w:rsid w:val="005945C1"/>
    <w:rsid w:val="005A75F8"/>
    <w:rsid w:val="005C4C95"/>
    <w:rsid w:val="005E1FA9"/>
    <w:rsid w:val="005F412A"/>
    <w:rsid w:val="0062165C"/>
    <w:rsid w:val="006360AD"/>
    <w:rsid w:val="00636B9E"/>
    <w:rsid w:val="0066253C"/>
    <w:rsid w:val="006653ED"/>
    <w:rsid w:val="00673331"/>
    <w:rsid w:val="00694323"/>
    <w:rsid w:val="006C0F42"/>
    <w:rsid w:val="006F3D5A"/>
    <w:rsid w:val="00707E33"/>
    <w:rsid w:val="00744CA2"/>
    <w:rsid w:val="007465BA"/>
    <w:rsid w:val="007948E1"/>
    <w:rsid w:val="007B19EF"/>
    <w:rsid w:val="007C2951"/>
    <w:rsid w:val="007C71C2"/>
    <w:rsid w:val="007D6B36"/>
    <w:rsid w:val="007D7535"/>
    <w:rsid w:val="007E1934"/>
    <w:rsid w:val="007E554C"/>
    <w:rsid w:val="007E628E"/>
    <w:rsid w:val="00820798"/>
    <w:rsid w:val="00836E33"/>
    <w:rsid w:val="008615B7"/>
    <w:rsid w:val="00872011"/>
    <w:rsid w:val="008A5933"/>
    <w:rsid w:val="008C6D34"/>
    <w:rsid w:val="008E174E"/>
    <w:rsid w:val="008F0275"/>
    <w:rsid w:val="00906466"/>
    <w:rsid w:val="00917140"/>
    <w:rsid w:val="00936A72"/>
    <w:rsid w:val="009670B9"/>
    <w:rsid w:val="0097088B"/>
    <w:rsid w:val="0097724A"/>
    <w:rsid w:val="009A0837"/>
    <w:rsid w:val="009A54CB"/>
    <w:rsid w:val="009C4AAC"/>
    <w:rsid w:val="009D0C70"/>
    <w:rsid w:val="009F2092"/>
    <w:rsid w:val="00A144D6"/>
    <w:rsid w:val="00A30A95"/>
    <w:rsid w:val="00A3496C"/>
    <w:rsid w:val="00A41716"/>
    <w:rsid w:val="00A547CD"/>
    <w:rsid w:val="00A64669"/>
    <w:rsid w:val="00A7607D"/>
    <w:rsid w:val="00A84A3E"/>
    <w:rsid w:val="00A852F4"/>
    <w:rsid w:val="00A937A9"/>
    <w:rsid w:val="00AB05F4"/>
    <w:rsid w:val="00AB4952"/>
    <w:rsid w:val="00AC0103"/>
    <w:rsid w:val="00AE5B91"/>
    <w:rsid w:val="00B036A1"/>
    <w:rsid w:val="00B0731B"/>
    <w:rsid w:val="00B2131D"/>
    <w:rsid w:val="00B44EAB"/>
    <w:rsid w:val="00B50AB1"/>
    <w:rsid w:val="00B53E28"/>
    <w:rsid w:val="00B56CAA"/>
    <w:rsid w:val="00B61274"/>
    <w:rsid w:val="00B70086"/>
    <w:rsid w:val="00B83705"/>
    <w:rsid w:val="00BA2795"/>
    <w:rsid w:val="00C04757"/>
    <w:rsid w:val="00C22BF5"/>
    <w:rsid w:val="00C22C04"/>
    <w:rsid w:val="00C265C5"/>
    <w:rsid w:val="00C32279"/>
    <w:rsid w:val="00C612C4"/>
    <w:rsid w:val="00C64F13"/>
    <w:rsid w:val="00C658C8"/>
    <w:rsid w:val="00C71596"/>
    <w:rsid w:val="00C83DB8"/>
    <w:rsid w:val="00C87FBA"/>
    <w:rsid w:val="00C91023"/>
    <w:rsid w:val="00C979DF"/>
    <w:rsid w:val="00D42DCC"/>
    <w:rsid w:val="00D433CE"/>
    <w:rsid w:val="00D6089F"/>
    <w:rsid w:val="00D66E9A"/>
    <w:rsid w:val="00D85ABE"/>
    <w:rsid w:val="00D8735B"/>
    <w:rsid w:val="00DB56D7"/>
    <w:rsid w:val="00DE7ABA"/>
    <w:rsid w:val="00E07087"/>
    <w:rsid w:val="00E07518"/>
    <w:rsid w:val="00E10E6E"/>
    <w:rsid w:val="00E13B6B"/>
    <w:rsid w:val="00E2017D"/>
    <w:rsid w:val="00E24745"/>
    <w:rsid w:val="00E3078E"/>
    <w:rsid w:val="00E441FE"/>
    <w:rsid w:val="00E612F2"/>
    <w:rsid w:val="00E656C2"/>
    <w:rsid w:val="00E83F3D"/>
    <w:rsid w:val="00E8479F"/>
    <w:rsid w:val="00E861D1"/>
    <w:rsid w:val="00E95AA9"/>
    <w:rsid w:val="00EA3526"/>
    <w:rsid w:val="00EB092F"/>
    <w:rsid w:val="00EB40C5"/>
    <w:rsid w:val="00EE23AC"/>
    <w:rsid w:val="00EE2C63"/>
    <w:rsid w:val="00F066CE"/>
    <w:rsid w:val="00F271F0"/>
    <w:rsid w:val="00F4249A"/>
    <w:rsid w:val="00F44B82"/>
    <w:rsid w:val="00F64AAF"/>
    <w:rsid w:val="00F761D2"/>
    <w:rsid w:val="00FA50B1"/>
    <w:rsid w:val="00FA5C43"/>
    <w:rsid w:val="00FD1B26"/>
    <w:rsid w:val="00FF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09CC5"/>
  <w15:chartTrackingRefBased/>
  <w15:docId w15:val="{652F97CF-5D5B-1047-95FF-9A5FEB084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Jae Hoon</dc:creator>
  <cp:keywords/>
  <dc:description/>
  <cp:lastModifiedBy>Moon Jae Hoon</cp:lastModifiedBy>
  <cp:revision>2</cp:revision>
  <dcterms:created xsi:type="dcterms:W3CDTF">2022-06-20T10:24:00Z</dcterms:created>
  <dcterms:modified xsi:type="dcterms:W3CDTF">2022-08-02T08:25:00Z</dcterms:modified>
</cp:coreProperties>
</file>